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65F8C836" w:rsidR="00654E8F" w:rsidRPr="001549D3" w:rsidRDefault="00654E8F" w:rsidP="0001436A">
      <w:pPr>
        <w:pStyle w:val="SupplementaryMaterial"/>
        <w:rPr>
          <w:b w:val="0"/>
        </w:rPr>
      </w:pPr>
      <w:r w:rsidRPr="001549D3">
        <w:t>Supplementary M</w:t>
      </w:r>
      <w:r w:rsidR="00A24384">
        <w:t>ethods</w:t>
      </w:r>
      <w:r w:rsidR="00B624F6">
        <w:t xml:space="preserve">: Using </w:t>
      </w:r>
      <w:proofErr w:type="spellStart"/>
      <w:r w:rsidR="00B624F6">
        <w:t>receptoR</w:t>
      </w:r>
      <w:proofErr w:type="spellEnd"/>
    </w:p>
    <w:p w14:paraId="3BD5A427" w14:textId="25C6394E" w:rsidR="00EA3D3C" w:rsidRPr="00994A3D" w:rsidRDefault="00B624F6" w:rsidP="0001436A">
      <w:pPr>
        <w:pStyle w:val="Heading1"/>
      </w:pPr>
      <w:r>
        <w:t>Getting Started</w:t>
      </w:r>
    </w:p>
    <w:p w14:paraId="09A7F9C9" w14:textId="7359A7A5" w:rsidR="00B624F6" w:rsidRPr="00B624F6" w:rsidRDefault="00B624F6" w:rsidP="00994A3D">
      <w:pPr>
        <w:spacing w:before="100" w:beforeAutospacing="1" w:after="100" w:afterAutospacing="1"/>
        <w:jc w:val="both"/>
        <w:rPr>
          <w:rFonts w:cs="Times New Roman"/>
          <w:szCs w:val="24"/>
        </w:rPr>
      </w:pPr>
      <w:r>
        <w:rPr>
          <w:rFonts w:cs="Times New Roman"/>
          <w:szCs w:val="24"/>
        </w:rPr>
        <w:t xml:space="preserve">Connect to the web application at </w:t>
      </w:r>
      <w:hyperlink r:id="rId8" w:history="1">
        <w:r w:rsidRPr="00263631">
          <w:rPr>
            <w:rStyle w:val="Hyperlink"/>
            <w:rFonts w:cs="Times New Roman"/>
            <w:szCs w:val="24"/>
          </w:rPr>
          <w:t>https://www.ucalgary.ca/ungrinlab/receptoR</w:t>
        </w:r>
      </w:hyperlink>
      <w:r>
        <w:rPr>
          <w:rFonts w:cs="Times New Roman"/>
          <w:szCs w:val="24"/>
        </w:rPr>
        <w:t xml:space="preserve">. If you are starting a new analysis, click the “Search Transcriptome Database” tab at the top of the screen; if you want to begin with a processed dataset, click the “Load Expression Datasets” tab and jump to step </w:t>
      </w:r>
      <w:r w:rsidR="00F13F53">
        <w:rPr>
          <w:rFonts w:cs="Times New Roman"/>
          <w:szCs w:val="24"/>
        </w:rPr>
        <w:t>3</w:t>
      </w:r>
      <w:r>
        <w:rPr>
          <w:rFonts w:cs="Times New Roman"/>
          <w:szCs w:val="24"/>
        </w:rPr>
        <w:t>, below.</w:t>
      </w:r>
    </w:p>
    <w:p w14:paraId="4D059444" w14:textId="6B8963B4" w:rsidR="00994A3D" w:rsidRPr="00994A3D" w:rsidRDefault="00B624F6" w:rsidP="0001436A">
      <w:pPr>
        <w:pStyle w:val="Heading1"/>
      </w:pPr>
      <w:r>
        <w:t>Building an Expression Dataset</w:t>
      </w:r>
    </w:p>
    <w:p w14:paraId="12251281" w14:textId="77777777" w:rsidR="00D75E1A" w:rsidRDefault="00D75E1A" w:rsidP="002B4A57">
      <w:r>
        <w:t>In order to combine public expression data into a single dataset, there are three steps: 1) searching for and adding arrays; 2) assigning each array into one of three user-defined categories; and 3) downloading and processing the raw data for downstream analysis.</w:t>
      </w:r>
    </w:p>
    <w:p w14:paraId="2207C0C6" w14:textId="1561C607" w:rsidR="00D75E1A" w:rsidRDefault="00994A3D" w:rsidP="00D75E1A">
      <w:pPr>
        <w:pStyle w:val="Heading2"/>
      </w:pPr>
      <w:r w:rsidRPr="0001436A">
        <w:t>S</w:t>
      </w:r>
      <w:r w:rsidR="00D75E1A">
        <w:t>earching for Arrays</w:t>
      </w:r>
    </w:p>
    <w:p w14:paraId="62F6C731" w14:textId="5A2764F0" w:rsidR="00D75E1A" w:rsidRPr="00D75E1A" w:rsidRDefault="00D75E1A" w:rsidP="00D75E1A">
      <w:r>
        <w:t xml:space="preserve">Currently, </w:t>
      </w:r>
      <w:proofErr w:type="spellStart"/>
      <w:r>
        <w:t>receptoR</w:t>
      </w:r>
      <w:proofErr w:type="spellEnd"/>
      <w:r>
        <w:t xml:space="preserve"> uses Affymetrix arrays based on either human or mouse expression sequences. Choose your desired species and then enter search terms in the box below. Boolean operators (AND, OR, NOT) are permitted but need to be capitalized to function correctly. Search results will be displayed on the right side of the screen. To add arrays to your analysis, select the appropriate row/s and click the “Add array to experiment” button. This will bring you to the “Assign” sub-tab, detailed below. </w:t>
      </w:r>
    </w:p>
    <w:p w14:paraId="5129CD84" w14:textId="3458379C" w:rsidR="00D75E1A" w:rsidRDefault="00D75E1A" w:rsidP="00D75E1A">
      <w:pPr>
        <w:pStyle w:val="Heading2"/>
      </w:pPr>
      <w:r>
        <w:t>Assigning Arrays to Categories</w:t>
      </w:r>
    </w:p>
    <w:p w14:paraId="23ABFD9D" w14:textId="78B36D35" w:rsidR="00F13F53" w:rsidRDefault="00D75E1A" w:rsidP="00D75E1A">
      <w:r>
        <w:t xml:space="preserve">Once arrays are added to the analysis, they need to be categorized for differential gene expression analysis. </w:t>
      </w:r>
      <w:r w:rsidR="00F13F53">
        <w:t xml:space="preserve">Enter names for each category in the side panel at left and use the “Select a Category” dropdown and “Assign” button to assign each array (rows in the main panel) to a category. The background </w:t>
      </w:r>
      <w:proofErr w:type="spellStart"/>
      <w:r w:rsidR="00F13F53">
        <w:t>colour</w:t>
      </w:r>
      <w:proofErr w:type="spellEnd"/>
      <w:r w:rsidR="00F13F53">
        <w:t xml:space="preserve"> of the row will change to reflect its category assignment. Columns can be hidden or shown to get more information about each array using the “Column visibility” button.</w:t>
      </w:r>
    </w:p>
    <w:p w14:paraId="375A2F25" w14:textId="70BB2BF9" w:rsidR="00D75E1A" w:rsidRPr="00D75E1A" w:rsidRDefault="00F13F53" w:rsidP="00D75E1A">
      <w:r>
        <w:t>Continue adding and assigning arrays by repeating steps 2.1 and 2.2.</w:t>
      </w:r>
    </w:p>
    <w:p w14:paraId="3AE196DF" w14:textId="5792E458" w:rsidR="00994A3D" w:rsidRDefault="00D75E1A" w:rsidP="00D75E1A">
      <w:pPr>
        <w:pStyle w:val="Heading2"/>
      </w:pPr>
      <w:r>
        <w:t>Processing Array Data</w:t>
      </w:r>
      <w:r w:rsidR="00994A3D" w:rsidRPr="00D75E1A">
        <w:t xml:space="preserve"> </w:t>
      </w:r>
    </w:p>
    <w:p w14:paraId="394EEB98" w14:textId="0EA5A0C7" w:rsidR="00F13F53" w:rsidRPr="00F13F53" w:rsidRDefault="00F13F53" w:rsidP="00F13F53">
      <w:r>
        <w:t xml:space="preserve">When a sufficient number of arrays have been added (typically &gt; 10 per group), the “Process” sub-tab confirms array selection and </w:t>
      </w:r>
      <w:proofErr w:type="gramStart"/>
      <w:r>
        <w:t>assignment, and</w:t>
      </w:r>
      <w:proofErr w:type="gramEnd"/>
      <w:r>
        <w:t xml:space="preserve"> allows you to enter a dataset name and any additional comments. Click the “Download Report” button to keep a copy of this data (CSV format) and then click the “Process” button to download and process raw expression data.</w:t>
      </w:r>
    </w:p>
    <w:p w14:paraId="7B65BC41" w14:textId="4B03E9F3" w:rsidR="00DE23E8" w:rsidRDefault="00B652DD" w:rsidP="00B652DD">
      <w:pPr>
        <w:pStyle w:val="Heading1"/>
      </w:pPr>
      <w:r>
        <w:t>Loading Gene Expression Data</w:t>
      </w:r>
    </w:p>
    <w:p w14:paraId="7032E79D" w14:textId="4AD4F670" w:rsidR="00B652DD" w:rsidRDefault="00B652DD" w:rsidP="00B652DD">
      <w:r>
        <w:t xml:space="preserve">To begin analysis, select an experiment for analysis from the dropdown menu. This can be the experiment you just created in step 2, or a previously created experiment. When </w:t>
      </w:r>
      <w:proofErr w:type="gramStart"/>
      <w:r>
        <w:t>this loads</w:t>
      </w:r>
      <w:proofErr w:type="gramEnd"/>
      <w:r>
        <w:t xml:space="preserve">, a checkbox list will appear prompting you to select one or more receptor types to analyze (e.g. cytokine receptors, nuclear hormone receptors). Additional genes can be added by entering their gene symbol in the text box. All differentially expressed gene data can be downloaded by clicking the </w:t>
      </w:r>
      <w:r>
        <w:lastRenderedPageBreak/>
        <w:t>“Download differential gene expression analysis” button</w:t>
      </w:r>
      <w:r w:rsidR="001C67C7">
        <w:t xml:space="preserve"> for downstream processing in other applications. </w:t>
      </w:r>
    </w:p>
    <w:p w14:paraId="66FEF74F" w14:textId="23EF7FF8" w:rsidR="001C67C7" w:rsidRDefault="001C67C7" w:rsidP="00B652DD">
      <w:r>
        <w:t>When gene lists have been selected, all member genes are shown in the “Gene-by-gene Expression sub-tab, at right. Clicking on any gene will bring up a violin plot showing the distribution of expression values across arrays and between samples. The “Quality control” sub-tab lets you see information on array normalization and RNA degradation. At least one receptor gene set needs to be selected for further analysis.</w:t>
      </w:r>
    </w:p>
    <w:p w14:paraId="360D10AE" w14:textId="06EDF3DE" w:rsidR="001C67C7" w:rsidRDefault="001C67C7" w:rsidP="001C67C7">
      <w:pPr>
        <w:pStyle w:val="Heading1"/>
      </w:pPr>
      <w:r>
        <w:t>Expression analysis</w:t>
      </w:r>
    </w:p>
    <w:p w14:paraId="71B1500E" w14:textId="7B627A84" w:rsidR="001C67C7" w:rsidRDefault="001C67C7" w:rsidP="001C67C7">
      <w:r>
        <w:t xml:space="preserve">The final two tabs, “Gene-level Expression” and “Sample-level Expression”, are used to explore the data. Clustered heatmaps of gene expression, boxplots by gene and boxplots by category allow you to identify significantly different receptor genes between categories. A minimum of 10 genes are needed for several of these analyses, so parameter tuning (e.g. category comparisons shown, differential genes only) may be necessary from the side panel at left. </w:t>
      </w:r>
    </w:p>
    <w:p w14:paraId="6D1058FE" w14:textId="781A20E9" w:rsidR="000E74D8" w:rsidRPr="001C67C7" w:rsidRDefault="001C67C7" w:rsidP="001C67C7">
      <w:proofErr w:type="gramStart"/>
      <w:r>
        <w:t>Discriminant analysis and component loadings,</w:t>
      </w:r>
      <w:proofErr w:type="gramEnd"/>
      <w:r>
        <w:t xml:space="preserve"> found under the “Sample-level Expression” tab, shows a higher level view</w:t>
      </w:r>
      <w:r w:rsidR="007F15E9">
        <w:t xml:space="preserve"> of the expression data including genes that contribute most significantly to variability between categories. </w:t>
      </w:r>
      <w:bookmarkStart w:id="0" w:name="_GoBack"/>
      <w:bookmarkEnd w:id="0"/>
    </w:p>
    <w:sectPr w:rsidR="000E74D8" w:rsidRPr="001C67C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B8A686" w14:textId="77777777" w:rsidR="00486CE5" w:rsidRDefault="00486CE5" w:rsidP="00117666">
      <w:pPr>
        <w:spacing w:after="0"/>
      </w:pPr>
      <w:r>
        <w:separator/>
      </w:r>
    </w:p>
  </w:endnote>
  <w:endnote w:type="continuationSeparator" w:id="0">
    <w:p w14:paraId="7BF92037" w14:textId="77777777" w:rsidR="00486CE5" w:rsidRDefault="00486C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FD2973" w14:textId="77777777" w:rsidR="00486CE5" w:rsidRDefault="00486CE5" w:rsidP="00117666">
      <w:pPr>
        <w:spacing w:after="0"/>
      </w:pPr>
      <w:r>
        <w:separator/>
      </w:r>
    </w:p>
  </w:footnote>
  <w:footnote w:type="continuationSeparator" w:id="0">
    <w:p w14:paraId="7FA73535" w14:textId="77777777" w:rsidR="00486CE5" w:rsidRDefault="00486C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74D8"/>
    <w:rsid w:val="00105FD9"/>
    <w:rsid w:val="00117666"/>
    <w:rsid w:val="001549D3"/>
    <w:rsid w:val="00160065"/>
    <w:rsid w:val="00177D84"/>
    <w:rsid w:val="001C67C7"/>
    <w:rsid w:val="00265BAF"/>
    <w:rsid w:val="00267D18"/>
    <w:rsid w:val="00274347"/>
    <w:rsid w:val="002868E2"/>
    <w:rsid w:val="002869C3"/>
    <w:rsid w:val="002936E4"/>
    <w:rsid w:val="002B4A57"/>
    <w:rsid w:val="002C6B7F"/>
    <w:rsid w:val="002C74CA"/>
    <w:rsid w:val="003123F4"/>
    <w:rsid w:val="003544FB"/>
    <w:rsid w:val="003D2F2D"/>
    <w:rsid w:val="00401590"/>
    <w:rsid w:val="00447801"/>
    <w:rsid w:val="00452E9C"/>
    <w:rsid w:val="004735C8"/>
    <w:rsid w:val="00486CE5"/>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5E9"/>
    <w:rsid w:val="00817DD6"/>
    <w:rsid w:val="0083759F"/>
    <w:rsid w:val="00885156"/>
    <w:rsid w:val="009151AA"/>
    <w:rsid w:val="0093429D"/>
    <w:rsid w:val="00943573"/>
    <w:rsid w:val="00964134"/>
    <w:rsid w:val="00970F7D"/>
    <w:rsid w:val="00994A3D"/>
    <w:rsid w:val="009C2B12"/>
    <w:rsid w:val="00A174D9"/>
    <w:rsid w:val="00A24384"/>
    <w:rsid w:val="00AA4D24"/>
    <w:rsid w:val="00AB6715"/>
    <w:rsid w:val="00B1671E"/>
    <w:rsid w:val="00B25EB8"/>
    <w:rsid w:val="00B37F4D"/>
    <w:rsid w:val="00B624F6"/>
    <w:rsid w:val="00B652DD"/>
    <w:rsid w:val="00C52A7B"/>
    <w:rsid w:val="00C56BAF"/>
    <w:rsid w:val="00C679AA"/>
    <w:rsid w:val="00C75972"/>
    <w:rsid w:val="00CD066B"/>
    <w:rsid w:val="00CE4FEE"/>
    <w:rsid w:val="00D060CF"/>
    <w:rsid w:val="00D75E1A"/>
    <w:rsid w:val="00DB59C3"/>
    <w:rsid w:val="00DC259A"/>
    <w:rsid w:val="00DE23E8"/>
    <w:rsid w:val="00E52377"/>
    <w:rsid w:val="00E537AD"/>
    <w:rsid w:val="00E64E17"/>
    <w:rsid w:val="00E866C9"/>
    <w:rsid w:val="00EA3D3C"/>
    <w:rsid w:val="00EC090A"/>
    <w:rsid w:val="00ED20B5"/>
    <w:rsid w:val="00F13F53"/>
    <w:rsid w:val="00F46900"/>
    <w:rsid w:val="00F61D89"/>
    <w:rsid w:val="00FA4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B624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calgary.ca/ungrinlab/recepto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A9A50A6-7162-044B-9550-2E6EF0F01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3</TotalTime>
  <Pages>2</Pages>
  <Words>588</Words>
  <Characters>33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erek Toms</cp:lastModifiedBy>
  <cp:revision>9</cp:revision>
  <cp:lastPrinted>2013-10-03T12:51:00Z</cp:lastPrinted>
  <dcterms:created xsi:type="dcterms:W3CDTF">2020-05-01T13:22:00Z</dcterms:created>
  <dcterms:modified xsi:type="dcterms:W3CDTF">2020-05-01T13:58:00Z</dcterms:modified>
</cp:coreProperties>
</file>